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6B6" w:rsidRPr="00CE2966" w:rsidRDefault="00CE2966">
      <w:pPr>
        <w:rPr>
          <w:b/>
          <w:sz w:val="24"/>
          <w:szCs w:val="24"/>
        </w:rPr>
      </w:pPr>
      <w:r w:rsidRPr="00CE2966">
        <w:rPr>
          <w:b/>
          <w:sz w:val="24"/>
          <w:szCs w:val="24"/>
        </w:rPr>
        <w:t>Online Supporting Information S</w:t>
      </w:r>
      <w:r w:rsidR="00B438EA">
        <w:rPr>
          <w:rFonts w:hint="eastAsia"/>
          <w:b/>
          <w:sz w:val="24"/>
          <w:szCs w:val="24"/>
        </w:rPr>
        <w:t>2</w:t>
      </w:r>
      <w:r w:rsidRPr="00CE2966">
        <w:rPr>
          <w:b/>
          <w:sz w:val="24"/>
          <w:szCs w:val="24"/>
        </w:rPr>
        <w:t xml:space="preserve">. </w:t>
      </w:r>
      <w:r w:rsidRPr="00CE2966">
        <w:rPr>
          <w:rFonts w:hint="eastAsia"/>
          <w:sz w:val="24"/>
          <w:szCs w:val="24"/>
        </w:rPr>
        <w:t xml:space="preserve">406 </w:t>
      </w:r>
      <w:r w:rsidR="000E27CD">
        <w:rPr>
          <w:rFonts w:hint="eastAsia"/>
          <w:sz w:val="24"/>
          <w:szCs w:val="24"/>
        </w:rPr>
        <w:t>shortest path</w:t>
      </w:r>
      <w:r w:rsidR="000E27CD" w:rsidRPr="00CE2966">
        <w:rPr>
          <w:rFonts w:hint="eastAsia"/>
          <w:sz w:val="24"/>
          <w:szCs w:val="24"/>
        </w:rPr>
        <w:t xml:space="preserve"> </w:t>
      </w:r>
      <w:r w:rsidRPr="00CE2966">
        <w:rPr>
          <w:rFonts w:hint="eastAsia"/>
          <w:sz w:val="24"/>
          <w:szCs w:val="24"/>
        </w:rPr>
        <w:t xml:space="preserve">genes with </w:t>
      </w:r>
      <w:proofErr w:type="spellStart"/>
      <w:r w:rsidRPr="00CE2966">
        <w:rPr>
          <w:rFonts w:hint="eastAsia"/>
          <w:sz w:val="24"/>
          <w:szCs w:val="24"/>
        </w:rPr>
        <w:t>betweenness</w:t>
      </w:r>
      <w:proofErr w:type="spellEnd"/>
      <w:r w:rsidRPr="00CE2966">
        <w:rPr>
          <w:rFonts w:hint="eastAsia"/>
          <w:sz w:val="24"/>
          <w:szCs w:val="24"/>
        </w:rPr>
        <w:t xml:space="preserve"> greater than zero and their </w:t>
      </w:r>
      <w:r w:rsidR="000E27CD">
        <w:rPr>
          <w:rFonts w:hint="eastAsia"/>
          <w:kern w:val="0"/>
          <w:sz w:val="24"/>
          <w:szCs w:val="24"/>
        </w:rPr>
        <w:t>p</w:t>
      </w:r>
      <w:r w:rsidR="000E27CD" w:rsidRPr="00CE2966">
        <w:rPr>
          <w:rFonts w:hint="eastAsia"/>
          <w:kern w:val="0"/>
          <w:sz w:val="24"/>
          <w:szCs w:val="24"/>
        </w:rPr>
        <w:t xml:space="preserve">ermutation </w:t>
      </w:r>
      <w:r w:rsidRPr="00CE2966">
        <w:rPr>
          <w:rFonts w:hint="eastAsia"/>
          <w:kern w:val="0"/>
          <w:sz w:val="24"/>
          <w:szCs w:val="24"/>
        </w:rPr>
        <w:t>FDRs</w:t>
      </w:r>
    </w:p>
    <w:p w:rsidR="00CE2966" w:rsidRPr="000E27CD" w:rsidRDefault="00CE2966">
      <w:pPr>
        <w:rPr>
          <w:sz w:val="24"/>
          <w:szCs w:val="24"/>
        </w:rPr>
      </w:pPr>
    </w:p>
    <w:tbl>
      <w:tblPr>
        <w:tblW w:w="7421" w:type="dxa"/>
        <w:tblInd w:w="98" w:type="dxa"/>
        <w:tblLook w:val="04A0"/>
      </w:tblPr>
      <w:tblGrid>
        <w:gridCol w:w="2123"/>
        <w:gridCol w:w="1545"/>
        <w:gridCol w:w="1510"/>
        <w:gridCol w:w="2243"/>
      </w:tblGrid>
      <w:tr w:rsidR="009A19B9" w:rsidRPr="009A19B9" w:rsidTr="001D6F51">
        <w:trPr>
          <w:trHeight w:val="330"/>
        </w:trPr>
        <w:tc>
          <w:tcPr>
            <w:tcW w:w="2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b/>
                <w:bCs/>
                <w:kern w:val="0"/>
                <w:sz w:val="24"/>
                <w:szCs w:val="24"/>
              </w:rPr>
            </w:pPr>
            <w:proofErr w:type="spellStart"/>
            <w:r w:rsidRPr="009A19B9">
              <w:rPr>
                <w:b/>
                <w:bCs/>
                <w:kern w:val="0"/>
                <w:sz w:val="24"/>
                <w:szCs w:val="24"/>
              </w:rPr>
              <w:t>Ensembl</w:t>
            </w:r>
            <w:proofErr w:type="spellEnd"/>
            <w:r w:rsidRPr="009A19B9">
              <w:rPr>
                <w:b/>
                <w:bCs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9A19B9">
              <w:rPr>
                <w:b/>
                <w:bCs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b/>
                <w:bCs/>
                <w:kern w:val="0"/>
                <w:sz w:val="24"/>
                <w:szCs w:val="24"/>
              </w:rPr>
            </w:pPr>
            <w:proofErr w:type="spellStart"/>
            <w:r w:rsidRPr="009A19B9">
              <w:rPr>
                <w:b/>
                <w:bCs/>
                <w:kern w:val="0"/>
                <w:sz w:val="24"/>
                <w:szCs w:val="24"/>
              </w:rPr>
              <w:t>Betweenness</w:t>
            </w:r>
            <w:proofErr w:type="spellEnd"/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9A19B9">
              <w:rPr>
                <w:b/>
                <w:bCs/>
                <w:kern w:val="0"/>
                <w:sz w:val="24"/>
                <w:szCs w:val="24"/>
              </w:rPr>
              <w:t>Permutation FDR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930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ANO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14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CVR2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525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IWIL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718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IX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000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YOD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2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297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NX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312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LC6A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664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OTCH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96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CF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2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375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AT2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60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LIT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664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NHB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9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053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IMM4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86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T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598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YN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61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DGF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929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RS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6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017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REM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332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ACR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056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A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57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MAD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4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33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PAG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34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MC1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365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DM3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219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IST2H2A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309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IGL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395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MN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719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RGA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27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DNM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942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TM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311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G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382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ZD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920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MP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6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8028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GFR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3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9643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ING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41949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YBP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225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AB3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306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SL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412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SH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065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IX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26325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P3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19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364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CVR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3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483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IMS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754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OTCH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9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095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GRP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573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HH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669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LG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155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MAD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37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DICER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601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PL36AL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946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ICK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662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ITED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566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P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92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THLH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40353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AM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16871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GF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34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RHGEF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817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URI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301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PH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46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TNNA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9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1733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EUROG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4520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BPJ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370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MPR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2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775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UNC13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395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ANC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638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IF2S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16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MAD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0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785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NIP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5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983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NUP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1906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AMK2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413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GFBR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84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AX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77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KX2-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818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O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470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1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0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13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LRP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5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403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PC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698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ARBP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370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DC25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679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TF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9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929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DR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8689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TGA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23242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ES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545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MP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7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570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DAM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953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TF2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3106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PAR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036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IF2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442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RIA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820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LMO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653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OXH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2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411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TF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456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MPR1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235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TCH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773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KA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435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TF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932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ACNA2D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1708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ALL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422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R0B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3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51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ACNA1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1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497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KS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959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DF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99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UC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587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DDX2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3752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HRH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043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YP19A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296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SPA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320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ERPINA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995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ICTO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855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SC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190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GFBR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068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TG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044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OXA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3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99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BX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3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297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MAD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7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3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011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MN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3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733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AD2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3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976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C4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3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263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ONECUT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3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23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YY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3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3407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RO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675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S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445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TNNB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13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4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81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DVL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5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4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144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DC4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9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4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53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AP1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4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181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DC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4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165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YO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4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3315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FPI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4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805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YP11A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677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9996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COA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155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EF2D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452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WNT3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256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ALC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2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400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LCG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7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482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100A1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644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CF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83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AP3K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17619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C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2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469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LKB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219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E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817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SH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5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04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DX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6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793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ZD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6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1298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NF4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6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46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MURF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6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302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WASL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3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03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TGES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643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TGS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8109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RI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35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WNT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687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KX2-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027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DX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120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YT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815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IST2H2B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676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IAS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314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MP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703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PL3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339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641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NRH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7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438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RKC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409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TGB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58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PL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8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7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PAR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8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18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TT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8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40557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BL1XR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8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41029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GFR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8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062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SR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6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8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1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MAD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8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648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X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8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3305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IF2AK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18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HE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319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DX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1265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LEP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7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110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AC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59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AX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9621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EF2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954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ASSF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260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YR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1947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SC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517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GF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0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380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LF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09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480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SK3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8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935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8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502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NG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0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113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KBP1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4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1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25601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T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358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OX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749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OS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2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17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DH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2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959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AP3K1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2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033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AT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2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470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OM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2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215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RL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2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79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TF2F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2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460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DAC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48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PARGC1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833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IT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3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143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RL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7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3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371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DCP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3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101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APK8I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3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223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CL1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3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660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F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3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9549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AX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3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05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GO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59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AT2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907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AC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525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DNMT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854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9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4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435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XOSC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4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4196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XR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4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856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AK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4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433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AL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5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569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ARM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5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497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NAP2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56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ITF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039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LEP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6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127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LK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6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938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P1B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9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6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014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NA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6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87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L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7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602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F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7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786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U2AF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859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G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8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8022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TGA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3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8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782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PAR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9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720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Y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3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9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893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L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9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1395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URK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9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773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RRAP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9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3783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GF2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19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1382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HDRBS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0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740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L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1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868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DN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1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302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APK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1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209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TH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279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XCR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2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034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OCS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2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028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RCA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2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215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PY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262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LSM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9612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A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9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950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YWHAZ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9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3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213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PO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3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888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OXO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1415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LK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4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879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L6S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4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857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ANGA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5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4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8467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OS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4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2392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2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5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854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GF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5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957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RBB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7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5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240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GFR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5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32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XIN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5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830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X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3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6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199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TH1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6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305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R4A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3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6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458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LI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6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195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EMIN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6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193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GFB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7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65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SH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7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516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LEF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7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1561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KAP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7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489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UBE2I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7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556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RKAR2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8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883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GF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8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163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IRC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8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10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JAK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29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98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RA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3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1582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NRPD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4118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TK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7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94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ALM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900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RB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1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0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3509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WDR7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1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026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JU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6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1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3035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BP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95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TD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1201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IRT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1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2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979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APK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2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50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RS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2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1691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URK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3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412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GF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3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683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N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5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3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716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B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3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3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818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QGA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2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3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557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PS6KB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3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309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ERPINE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4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810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MP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4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1829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UVBL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4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191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RMT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870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UPF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6185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LAU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39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39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IK3C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99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Y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0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910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AD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1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963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IAS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094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R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6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2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465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TAT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6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2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962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CL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650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CF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3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975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PS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3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08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IF4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4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225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IK3R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5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319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ANBP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5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697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DK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6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557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2F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7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29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DAC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8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489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RHGEF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8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439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TAT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8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1771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TX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9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248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AP2K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9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62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O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49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6367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PL1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8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8766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C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348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APK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8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0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952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OXO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402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CNA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1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09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LC2A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069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IF4EB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621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VTN|SEBOX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750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CND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5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2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607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UMO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4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382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5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18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AF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6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871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COR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6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256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GJA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7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45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TO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7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80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GF1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7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704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DC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7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279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LD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93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PL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8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930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TP5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80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59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7202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HEK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29230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CR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0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057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RK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0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009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LK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1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3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651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L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3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915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TPN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3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899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RAK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4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10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TE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4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546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CNA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5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1049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RHGA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6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165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DC25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2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7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94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LK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7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489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RS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1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7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40017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HO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9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281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TX1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9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30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BM8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69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334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L1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843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CN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0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737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SPA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1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5868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AMK2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1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3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REBBP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1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437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ASA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4898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NS-IGF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1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515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SP90AA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2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657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FKB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3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24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UP2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3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6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UPF3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4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898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CK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5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93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RHGDI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5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106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COA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6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89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HEK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7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020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KT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3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7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00308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FT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8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9417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NXF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8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26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DAC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8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112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VEGF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9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392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KD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79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320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JAK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41728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DM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5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0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1299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LSP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0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63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RKL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1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846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AC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3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887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DKN1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4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26403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BL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1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4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40130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HC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4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26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LC9A3R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5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035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L1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5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8498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APP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8769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REB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6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6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1583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MAPK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6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801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HIF1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8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4474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DKN1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9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068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TPN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9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2636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SEN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89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162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YBX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0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43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IK3R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0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22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VAV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1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7549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GF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3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1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0383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NS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2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6179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PDGFR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5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3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91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FN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4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149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SF3A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9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5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6589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WA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5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01165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D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5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lastRenderedPageBreak/>
              <w:t>ENSP0000030490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D2BP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66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849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CD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7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8427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REL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8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920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BTR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9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04679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LCP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3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92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3782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LCK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4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94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22673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IL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0.998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4481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UB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2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</w:tr>
      <w:tr w:rsidR="009A19B9" w:rsidRPr="009A19B9" w:rsidTr="001D6F51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ENSP0000035765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FY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9B9" w:rsidRPr="009A19B9" w:rsidRDefault="009A19B9" w:rsidP="00821F95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9A19B9">
              <w:rPr>
                <w:kern w:val="0"/>
                <w:sz w:val="24"/>
                <w:szCs w:val="24"/>
              </w:rPr>
              <w:t>1</w:t>
            </w:r>
          </w:p>
        </w:tc>
      </w:tr>
    </w:tbl>
    <w:p w:rsidR="00CE2966" w:rsidRPr="00CE2966" w:rsidRDefault="00CE2966">
      <w:pPr>
        <w:rPr>
          <w:sz w:val="24"/>
          <w:szCs w:val="24"/>
        </w:rPr>
      </w:pPr>
    </w:p>
    <w:sectPr w:rsidR="00CE2966" w:rsidRPr="00CE2966" w:rsidSect="00107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77E0" w:rsidRDefault="008877E0" w:rsidP="009A19B9">
      <w:r>
        <w:separator/>
      </w:r>
    </w:p>
  </w:endnote>
  <w:endnote w:type="continuationSeparator" w:id="0">
    <w:p w:rsidR="008877E0" w:rsidRDefault="008877E0" w:rsidP="009A19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77E0" w:rsidRDefault="008877E0" w:rsidP="009A19B9">
      <w:r>
        <w:separator/>
      </w:r>
    </w:p>
  </w:footnote>
  <w:footnote w:type="continuationSeparator" w:id="0">
    <w:p w:rsidR="008877E0" w:rsidRDefault="008877E0" w:rsidP="009A19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2966"/>
    <w:rsid w:val="00037D48"/>
    <w:rsid w:val="000E27CD"/>
    <w:rsid w:val="001076B6"/>
    <w:rsid w:val="0011195E"/>
    <w:rsid w:val="001302A3"/>
    <w:rsid w:val="00157FB7"/>
    <w:rsid w:val="001D6F51"/>
    <w:rsid w:val="00217996"/>
    <w:rsid w:val="00234A87"/>
    <w:rsid w:val="00283C89"/>
    <w:rsid w:val="002E599A"/>
    <w:rsid w:val="002E6003"/>
    <w:rsid w:val="003E06AC"/>
    <w:rsid w:val="003F306E"/>
    <w:rsid w:val="004A4B99"/>
    <w:rsid w:val="004C6BD4"/>
    <w:rsid w:val="0051438B"/>
    <w:rsid w:val="005779E9"/>
    <w:rsid w:val="006140C8"/>
    <w:rsid w:val="00750B7B"/>
    <w:rsid w:val="00821F95"/>
    <w:rsid w:val="008877E0"/>
    <w:rsid w:val="008D3487"/>
    <w:rsid w:val="008F2302"/>
    <w:rsid w:val="00924F84"/>
    <w:rsid w:val="00937FB3"/>
    <w:rsid w:val="009A19B9"/>
    <w:rsid w:val="009B496C"/>
    <w:rsid w:val="009C06DF"/>
    <w:rsid w:val="00A42F32"/>
    <w:rsid w:val="00AA35BA"/>
    <w:rsid w:val="00AC363B"/>
    <w:rsid w:val="00B04A8C"/>
    <w:rsid w:val="00B32860"/>
    <w:rsid w:val="00B36B08"/>
    <w:rsid w:val="00B438EA"/>
    <w:rsid w:val="00C87267"/>
    <w:rsid w:val="00CA1DB3"/>
    <w:rsid w:val="00CE2966"/>
    <w:rsid w:val="00CF5B3A"/>
    <w:rsid w:val="00D21E3E"/>
    <w:rsid w:val="00D93997"/>
    <w:rsid w:val="00DE3143"/>
    <w:rsid w:val="00EB05D8"/>
    <w:rsid w:val="00F21C60"/>
    <w:rsid w:val="00F27D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color w:val="000000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9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195E"/>
    <w:pPr>
      <w:ind w:firstLineChars="200" w:firstLine="420"/>
    </w:pPr>
  </w:style>
  <w:style w:type="character" w:styleId="a4">
    <w:name w:val="Subtle Reference"/>
    <w:basedOn w:val="a0"/>
    <w:uiPriority w:val="31"/>
    <w:qFormat/>
    <w:rsid w:val="0011195E"/>
    <w:rPr>
      <w:smallCaps/>
      <w:color w:val="C0504D"/>
      <w:u w:val="single"/>
    </w:rPr>
  </w:style>
  <w:style w:type="character" w:styleId="a5">
    <w:name w:val="Intense Reference"/>
    <w:basedOn w:val="a0"/>
    <w:uiPriority w:val="32"/>
    <w:qFormat/>
    <w:rsid w:val="0011195E"/>
    <w:rPr>
      <w:b/>
      <w:bCs/>
      <w:smallCaps/>
      <w:color w:val="C0504D"/>
      <w:spacing w:val="5"/>
      <w:u w:val="single"/>
    </w:rPr>
  </w:style>
  <w:style w:type="character" w:styleId="a6">
    <w:name w:val="Book Title"/>
    <w:basedOn w:val="a0"/>
    <w:uiPriority w:val="33"/>
    <w:qFormat/>
    <w:rsid w:val="0011195E"/>
    <w:rPr>
      <w:b/>
      <w:bCs/>
      <w:smallCaps/>
      <w:spacing w:val="5"/>
    </w:rPr>
  </w:style>
  <w:style w:type="character" w:styleId="a7">
    <w:name w:val="Hyperlink"/>
    <w:basedOn w:val="a0"/>
    <w:uiPriority w:val="99"/>
    <w:semiHidden/>
    <w:unhideWhenUsed/>
    <w:rsid w:val="00CE2966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E2966"/>
    <w:rPr>
      <w:color w:val="800080"/>
      <w:u w:val="single"/>
    </w:rPr>
  </w:style>
  <w:style w:type="paragraph" w:customStyle="1" w:styleId="font5">
    <w:name w:val="font5"/>
    <w:basedOn w:val="a"/>
    <w:rsid w:val="00CE2966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  <w:kern w:val="0"/>
      <w:sz w:val="18"/>
      <w:szCs w:val="18"/>
    </w:rPr>
  </w:style>
  <w:style w:type="paragraph" w:styleId="a9">
    <w:name w:val="header"/>
    <w:basedOn w:val="a"/>
    <w:link w:val="Char"/>
    <w:uiPriority w:val="99"/>
    <w:semiHidden/>
    <w:unhideWhenUsed/>
    <w:rsid w:val="009A1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9"/>
    <w:uiPriority w:val="99"/>
    <w:semiHidden/>
    <w:rsid w:val="009A19B9"/>
    <w:rPr>
      <w:sz w:val="18"/>
      <w:szCs w:val="18"/>
    </w:rPr>
  </w:style>
  <w:style w:type="paragraph" w:styleId="aa">
    <w:name w:val="footer"/>
    <w:basedOn w:val="a"/>
    <w:link w:val="Char0"/>
    <w:uiPriority w:val="99"/>
    <w:semiHidden/>
    <w:unhideWhenUsed/>
    <w:rsid w:val="009A1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a"/>
    <w:uiPriority w:val="99"/>
    <w:semiHidden/>
    <w:rsid w:val="009A19B9"/>
    <w:rPr>
      <w:sz w:val="18"/>
      <w:szCs w:val="18"/>
    </w:rPr>
  </w:style>
  <w:style w:type="paragraph" w:customStyle="1" w:styleId="xl63">
    <w:name w:val="xl63"/>
    <w:basedOn w:val="a"/>
    <w:rsid w:val="009A19B9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kern w:val="0"/>
      <w:sz w:val="24"/>
      <w:szCs w:val="24"/>
    </w:rPr>
  </w:style>
  <w:style w:type="paragraph" w:customStyle="1" w:styleId="xl64">
    <w:name w:val="xl64"/>
    <w:basedOn w:val="a"/>
    <w:rsid w:val="009A19B9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kern w:val="0"/>
      <w:sz w:val="24"/>
      <w:szCs w:val="24"/>
    </w:rPr>
  </w:style>
  <w:style w:type="paragraph" w:customStyle="1" w:styleId="xl65">
    <w:name w:val="xl65"/>
    <w:basedOn w:val="a"/>
    <w:rsid w:val="009A19B9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66">
    <w:name w:val="xl66"/>
    <w:basedOn w:val="a"/>
    <w:rsid w:val="009A19B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styleId="ab">
    <w:name w:val="Balloon Text"/>
    <w:basedOn w:val="a"/>
    <w:link w:val="Char1"/>
    <w:uiPriority w:val="99"/>
    <w:semiHidden/>
    <w:unhideWhenUsed/>
    <w:rsid w:val="000E27CD"/>
    <w:rPr>
      <w:sz w:val="18"/>
      <w:szCs w:val="18"/>
    </w:rPr>
  </w:style>
  <w:style w:type="character" w:customStyle="1" w:styleId="Char1">
    <w:name w:val="批注框文本 Char"/>
    <w:basedOn w:val="a0"/>
    <w:link w:val="ab"/>
    <w:uiPriority w:val="99"/>
    <w:semiHidden/>
    <w:rsid w:val="000E27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09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0</Pages>
  <Words>1922</Words>
  <Characters>10958</Characters>
  <Application>Microsoft Office Word</Application>
  <DocSecurity>0</DocSecurity>
  <Lines>91</Lines>
  <Paragraphs>25</Paragraphs>
  <ScaleCrop>false</ScaleCrop>
  <Company>上海海事大学</Company>
  <LinksUpToDate>false</LinksUpToDate>
  <CharactersWithSpaces>12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cl</cp:lastModifiedBy>
  <cp:revision>8</cp:revision>
  <dcterms:created xsi:type="dcterms:W3CDTF">2014-07-31T07:29:00Z</dcterms:created>
  <dcterms:modified xsi:type="dcterms:W3CDTF">2014-12-05T02:02:00Z</dcterms:modified>
</cp:coreProperties>
</file>